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1A501" w14:textId="109AF0E5" w:rsidR="0040351B" w:rsidRDefault="009E66F0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S</w:t>
      </w:r>
      <w:r>
        <w:rPr>
          <w:rFonts w:ascii="Times New Roman" w:hAnsi="Times New Roman" w:cs="Times New Roman" w:hint="eastAsia"/>
          <w:b/>
          <w:bCs/>
          <w:sz w:val="22"/>
        </w:rPr>
        <w:t>u</w:t>
      </w:r>
      <w:r>
        <w:rPr>
          <w:rFonts w:ascii="Times New Roman" w:hAnsi="Times New Roman" w:cs="Times New Roman"/>
          <w:b/>
          <w:bCs/>
          <w:sz w:val="22"/>
        </w:rPr>
        <w:t>pplementary Table 4</w:t>
      </w:r>
      <w:r w:rsidR="0040351B" w:rsidRPr="0040351B">
        <w:rPr>
          <w:rFonts w:ascii="Times New Roman" w:hAnsi="Times New Roman" w:cs="Times New Roman"/>
          <w:sz w:val="22"/>
        </w:rPr>
        <w:t xml:space="preserve"> Some data about ripening of the</w:t>
      </w:r>
      <w:r w:rsidR="004A1651" w:rsidRPr="004A1651">
        <w:rPr>
          <w:sz w:val="22"/>
        </w:rPr>
        <w:t xml:space="preserve"> </w:t>
      </w:r>
      <w:r w:rsidR="004A1651" w:rsidRPr="004A1651">
        <w:rPr>
          <w:rFonts w:ascii="Times New Roman" w:hAnsi="Times New Roman" w:cs="Times New Roman"/>
          <w:sz w:val="22"/>
        </w:rPr>
        <w:t>three grape varieties (two clones of each)</w:t>
      </w:r>
      <w:r w:rsidR="0040351B" w:rsidRPr="0040351B">
        <w:rPr>
          <w:rFonts w:ascii="Times New Roman" w:hAnsi="Times New Roman" w:cs="Times New Roman"/>
          <w:sz w:val="22"/>
        </w:rPr>
        <w:t>.</w:t>
      </w:r>
    </w:p>
    <w:tbl>
      <w:tblPr>
        <w:tblpPr w:leftFromText="180" w:rightFromText="180" w:vertAnchor="page" w:horzAnchor="margin" w:tblpY="2143"/>
        <w:tblW w:w="5954" w:type="dxa"/>
        <w:tblLook w:val="04A0" w:firstRow="1" w:lastRow="0" w:firstColumn="1" w:lastColumn="0" w:noHBand="0" w:noVBand="1"/>
      </w:tblPr>
      <w:tblGrid>
        <w:gridCol w:w="680"/>
        <w:gridCol w:w="1588"/>
        <w:gridCol w:w="1843"/>
        <w:gridCol w:w="1843"/>
      </w:tblGrid>
      <w:tr w:rsidR="002E2321" w:rsidRPr="0040351B" w14:paraId="4BD07882" w14:textId="77777777" w:rsidTr="002E2321">
        <w:trPr>
          <w:trHeight w:val="290"/>
        </w:trPr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92A7" w14:textId="77777777" w:rsidR="002E2321" w:rsidRPr="002E2321" w:rsidRDefault="002E2321" w:rsidP="002E2321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4FF57" w14:textId="77777777" w:rsidR="002E2321" w:rsidRPr="0040351B" w:rsidRDefault="002E2321" w:rsidP="002E232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0351B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</w:t>
            </w:r>
            <w:r w:rsidRPr="0040351B">
              <w:rPr>
                <w:rFonts w:ascii="Times New Roman" w:hAnsi="Times New Roman" w:cs="Times New Roman"/>
                <w:kern w:val="0"/>
                <w:sz w:val="24"/>
                <w:szCs w:val="24"/>
              </w:rPr>
              <w:t>tag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6AF3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°Brix</w:t>
            </w:r>
            <w:r w:rsidRPr="004A165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D7A48C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</w:tr>
      <w:tr w:rsidR="002E2321" w:rsidRPr="0040351B" w14:paraId="63237BFA" w14:textId="77777777" w:rsidTr="002E2321">
        <w:trPr>
          <w:trHeight w:val="290"/>
        </w:trPr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BF16A" w14:textId="77777777" w:rsidR="002E2321" w:rsidRPr="0040351B" w:rsidRDefault="002E2321" w:rsidP="002E23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92F59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39E2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B50B2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371A818D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581251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87DD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0C58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4463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2E2321" w:rsidRPr="0040351B" w14:paraId="2CAF6493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8D42B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3636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C7F20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5A95F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5223CBC4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B224AE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619C7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7B6B8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97900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49299F08" w14:textId="77777777" w:rsidTr="002E2321">
        <w:trPr>
          <w:trHeight w:val="290"/>
        </w:trPr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D0514" w14:textId="77777777" w:rsidR="002E2321" w:rsidRPr="0040351B" w:rsidRDefault="002E2321" w:rsidP="002E23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8B92B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657C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2F18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4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5B8551F3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6E4B9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7FD9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7E39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3B1B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2E2321" w:rsidRPr="0040351B" w14:paraId="0267D20E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A5BAA2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5AD26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04B8B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EAF1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1D750D23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F226E5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B07CB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6D71B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6F0EA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2E2321" w:rsidRPr="0040351B" w14:paraId="39E15805" w14:textId="77777777" w:rsidTr="002E2321">
        <w:trPr>
          <w:trHeight w:val="290"/>
        </w:trPr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C02C" w14:textId="77777777" w:rsidR="002E2321" w:rsidRPr="0040351B" w:rsidRDefault="002E2321" w:rsidP="002E23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2443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F4BB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9455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244AA8CB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A9B2D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BB47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79E4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1DA3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7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2D9BE6FE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A3E86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D7F28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119F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F6C7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1005BB5D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F968AD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319CDA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B0F2C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1B267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305FA8E7" w14:textId="77777777" w:rsidTr="002E2321">
        <w:trPr>
          <w:trHeight w:val="290"/>
        </w:trPr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19D20" w14:textId="77777777" w:rsidR="002E2321" w:rsidRPr="0040351B" w:rsidRDefault="002E2321" w:rsidP="002E23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B343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D4A0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DC50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2E2321" w:rsidRPr="0040351B" w14:paraId="6B0E8692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F7677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0AE2F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7440D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A6DAE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6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0C2DBFAB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4D917E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34B63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01324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47C8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6B5CEC27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1EA7E9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C7699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ECD6F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BECED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3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69F3D8A2" w14:textId="77777777" w:rsidTr="002E2321">
        <w:trPr>
          <w:trHeight w:val="290"/>
        </w:trPr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8CE0" w14:textId="77777777" w:rsidR="002E2321" w:rsidRPr="0040351B" w:rsidRDefault="002E2321" w:rsidP="002E23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1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5F31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B144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6F13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0D27784E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CAA98D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752DF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32E3E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1FCAF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47A3F4FA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3EFAB0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40E2D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9ED4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F39F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9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2E2321" w:rsidRPr="0040351B" w14:paraId="38FEA1E4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9E8F8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5D3E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E4E3C6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2EB04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5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</w:tr>
      <w:tr w:rsidR="002E2321" w:rsidRPr="0040351B" w14:paraId="0BA0E2E2" w14:textId="77777777" w:rsidTr="002E2321">
        <w:trPr>
          <w:trHeight w:val="290"/>
        </w:trPr>
        <w:tc>
          <w:tcPr>
            <w:tcW w:w="68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56C77" w14:textId="77777777" w:rsidR="002E2321" w:rsidRPr="0040351B" w:rsidRDefault="002E2321" w:rsidP="002E232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2</w:t>
            </w:r>
          </w:p>
        </w:tc>
        <w:tc>
          <w:tcPr>
            <w:tcW w:w="15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ED364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8C15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.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AB28E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  <w:tr w:rsidR="002E2321" w:rsidRPr="0040351B" w14:paraId="2CBA22A2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2C9DCB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E363B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36C31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A902E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.8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52756E5B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CF663B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ED47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8A2C6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4193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1</w:t>
            </w:r>
          </w:p>
        </w:tc>
      </w:tr>
      <w:tr w:rsidR="002E2321" w:rsidRPr="0040351B" w14:paraId="02925E22" w14:textId="77777777" w:rsidTr="002E2321">
        <w:trPr>
          <w:trHeight w:val="290"/>
        </w:trPr>
        <w:tc>
          <w:tcPr>
            <w:tcW w:w="68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177D9C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AC0BB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-L3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0B7E6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.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BD6F5" w14:textId="77777777" w:rsidR="002E2321" w:rsidRPr="0040351B" w:rsidRDefault="002E2321" w:rsidP="002E232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.2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± </w:t>
            </w:r>
            <w:r w:rsidRPr="0040351B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</w:p>
        </w:tc>
      </w:tr>
    </w:tbl>
    <w:p w14:paraId="02BE416B" w14:textId="57E061D0" w:rsidR="0040351B" w:rsidRDefault="0040351B">
      <w:pPr>
        <w:rPr>
          <w:rFonts w:ascii="Times New Roman" w:hAnsi="Times New Roman" w:cs="Times New Roman"/>
          <w:sz w:val="22"/>
        </w:rPr>
      </w:pPr>
    </w:p>
    <w:p w14:paraId="56154E64" w14:textId="0A6D3D67" w:rsidR="0040351B" w:rsidRDefault="0040351B">
      <w:pPr>
        <w:rPr>
          <w:rFonts w:ascii="Times New Roman" w:hAnsi="Times New Roman" w:cs="Times New Roman"/>
          <w:sz w:val="22"/>
        </w:rPr>
      </w:pPr>
    </w:p>
    <w:p w14:paraId="1BD9618D" w14:textId="7D801C7C" w:rsidR="0040351B" w:rsidRDefault="0040351B">
      <w:pPr>
        <w:rPr>
          <w:rFonts w:ascii="Times New Roman" w:hAnsi="Times New Roman" w:cs="Times New Roman"/>
          <w:sz w:val="22"/>
        </w:rPr>
      </w:pPr>
    </w:p>
    <w:p w14:paraId="36D1BF14" w14:textId="279C29D3" w:rsidR="0040351B" w:rsidRDefault="0040351B">
      <w:pPr>
        <w:rPr>
          <w:rFonts w:ascii="Times New Roman" w:hAnsi="Times New Roman" w:cs="Times New Roman"/>
          <w:sz w:val="22"/>
        </w:rPr>
      </w:pPr>
    </w:p>
    <w:p w14:paraId="2CFD490A" w14:textId="0BE7BFC1" w:rsidR="0040351B" w:rsidRDefault="0040351B">
      <w:pPr>
        <w:rPr>
          <w:rFonts w:ascii="Times New Roman" w:hAnsi="Times New Roman" w:cs="Times New Roman"/>
          <w:sz w:val="22"/>
        </w:rPr>
      </w:pPr>
    </w:p>
    <w:p w14:paraId="54B40EA7" w14:textId="1AA2F7B5" w:rsidR="0040351B" w:rsidRDefault="0040351B">
      <w:pPr>
        <w:rPr>
          <w:rFonts w:ascii="Times New Roman" w:hAnsi="Times New Roman" w:cs="Times New Roman"/>
          <w:sz w:val="22"/>
        </w:rPr>
      </w:pPr>
    </w:p>
    <w:p w14:paraId="7905A8D3" w14:textId="692AB131" w:rsidR="0040351B" w:rsidRDefault="0040351B">
      <w:pPr>
        <w:rPr>
          <w:rFonts w:ascii="Times New Roman" w:hAnsi="Times New Roman" w:cs="Times New Roman"/>
          <w:sz w:val="22"/>
        </w:rPr>
      </w:pPr>
    </w:p>
    <w:p w14:paraId="25DC9F76" w14:textId="1BDE329C" w:rsidR="0040351B" w:rsidRDefault="0040351B">
      <w:pPr>
        <w:rPr>
          <w:rFonts w:ascii="Times New Roman" w:hAnsi="Times New Roman" w:cs="Times New Roman"/>
          <w:sz w:val="22"/>
        </w:rPr>
      </w:pPr>
    </w:p>
    <w:p w14:paraId="36483BC0" w14:textId="0C290D9E" w:rsidR="0040351B" w:rsidRDefault="0040351B">
      <w:pPr>
        <w:rPr>
          <w:rFonts w:ascii="Times New Roman" w:hAnsi="Times New Roman" w:cs="Times New Roman"/>
          <w:sz w:val="22"/>
        </w:rPr>
      </w:pPr>
    </w:p>
    <w:p w14:paraId="1DFC2A36" w14:textId="6DEC1BDA" w:rsidR="0040351B" w:rsidRDefault="0040351B">
      <w:pPr>
        <w:rPr>
          <w:rFonts w:ascii="Times New Roman" w:hAnsi="Times New Roman" w:cs="Times New Roman"/>
          <w:sz w:val="22"/>
        </w:rPr>
      </w:pPr>
    </w:p>
    <w:p w14:paraId="15F569EB" w14:textId="02ED0942" w:rsidR="0040351B" w:rsidRDefault="0040351B">
      <w:pPr>
        <w:rPr>
          <w:rFonts w:ascii="Times New Roman" w:hAnsi="Times New Roman" w:cs="Times New Roman"/>
          <w:sz w:val="22"/>
        </w:rPr>
      </w:pPr>
    </w:p>
    <w:p w14:paraId="5A88D4E2" w14:textId="4E5BCCE0" w:rsidR="0040351B" w:rsidRDefault="0040351B">
      <w:pPr>
        <w:rPr>
          <w:rFonts w:ascii="Times New Roman" w:hAnsi="Times New Roman" w:cs="Times New Roman"/>
          <w:sz w:val="22"/>
        </w:rPr>
      </w:pPr>
    </w:p>
    <w:p w14:paraId="32CF9800" w14:textId="6106FDAE" w:rsidR="0040351B" w:rsidRDefault="0040351B">
      <w:pPr>
        <w:rPr>
          <w:rFonts w:ascii="Times New Roman" w:hAnsi="Times New Roman" w:cs="Times New Roman"/>
          <w:sz w:val="22"/>
        </w:rPr>
      </w:pPr>
    </w:p>
    <w:p w14:paraId="643EF990" w14:textId="5EF90518" w:rsidR="0040351B" w:rsidRDefault="0040351B">
      <w:pPr>
        <w:rPr>
          <w:rFonts w:ascii="Times New Roman" w:hAnsi="Times New Roman" w:cs="Times New Roman"/>
          <w:sz w:val="22"/>
        </w:rPr>
      </w:pPr>
    </w:p>
    <w:p w14:paraId="12454642" w14:textId="06A511F8" w:rsidR="0040351B" w:rsidRDefault="0040351B">
      <w:pPr>
        <w:rPr>
          <w:rFonts w:ascii="Times New Roman" w:hAnsi="Times New Roman" w:cs="Times New Roman"/>
          <w:sz w:val="22"/>
        </w:rPr>
      </w:pPr>
    </w:p>
    <w:p w14:paraId="05AF0F38" w14:textId="27E78CB2" w:rsidR="0040351B" w:rsidRDefault="0040351B">
      <w:pPr>
        <w:rPr>
          <w:rFonts w:ascii="Times New Roman" w:hAnsi="Times New Roman" w:cs="Times New Roman"/>
          <w:sz w:val="22"/>
        </w:rPr>
      </w:pPr>
    </w:p>
    <w:p w14:paraId="790D48B9" w14:textId="0DABED07" w:rsidR="0040351B" w:rsidRDefault="0040351B">
      <w:pPr>
        <w:rPr>
          <w:rFonts w:ascii="Times New Roman" w:hAnsi="Times New Roman" w:cs="Times New Roman"/>
          <w:sz w:val="22"/>
        </w:rPr>
      </w:pPr>
    </w:p>
    <w:p w14:paraId="17B0D6EC" w14:textId="7631EA1B" w:rsidR="0040351B" w:rsidRDefault="0040351B">
      <w:pPr>
        <w:rPr>
          <w:rFonts w:ascii="Times New Roman" w:hAnsi="Times New Roman" w:cs="Times New Roman"/>
          <w:sz w:val="22"/>
        </w:rPr>
      </w:pPr>
    </w:p>
    <w:p w14:paraId="73EF0DDC" w14:textId="34F39B19" w:rsidR="0040351B" w:rsidRDefault="0040351B">
      <w:pPr>
        <w:rPr>
          <w:rFonts w:ascii="Times New Roman" w:hAnsi="Times New Roman" w:cs="Times New Roman"/>
          <w:sz w:val="22"/>
        </w:rPr>
      </w:pPr>
    </w:p>
    <w:p w14:paraId="0091D066" w14:textId="74F48303" w:rsidR="0040351B" w:rsidRDefault="0040351B">
      <w:pPr>
        <w:rPr>
          <w:rFonts w:ascii="Times New Roman" w:hAnsi="Times New Roman" w:cs="Times New Roman"/>
          <w:sz w:val="22"/>
        </w:rPr>
      </w:pPr>
    </w:p>
    <w:p w14:paraId="6352FF80" w14:textId="0220CF29" w:rsidR="0040351B" w:rsidRDefault="0040351B">
      <w:pPr>
        <w:rPr>
          <w:rFonts w:ascii="Times New Roman" w:hAnsi="Times New Roman" w:cs="Times New Roman"/>
          <w:sz w:val="22"/>
        </w:rPr>
      </w:pPr>
    </w:p>
    <w:p w14:paraId="3FB7FC76" w14:textId="105D06ED" w:rsidR="0040351B" w:rsidRDefault="0040351B">
      <w:pPr>
        <w:rPr>
          <w:rFonts w:ascii="Times New Roman" w:hAnsi="Times New Roman" w:cs="Times New Roman"/>
          <w:sz w:val="22"/>
        </w:rPr>
      </w:pPr>
    </w:p>
    <w:p w14:paraId="5BDF6439" w14:textId="2414CC67" w:rsidR="0040351B" w:rsidRDefault="0040351B">
      <w:pPr>
        <w:rPr>
          <w:rFonts w:ascii="Times New Roman" w:hAnsi="Times New Roman" w:cs="Times New Roman"/>
          <w:sz w:val="22"/>
        </w:rPr>
      </w:pPr>
    </w:p>
    <w:p w14:paraId="4CF26242" w14:textId="09B06BD3" w:rsidR="0040351B" w:rsidRDefault="0040351B">
      <w:pPr>
        <w:rPr>
          <w:rFonts w:ascii="Times New Roman" w:hAnsi="Times New Roman" w:cs="Times New Roman"/>
          <w:sz w:val="22"/>
        </w:rPr>
      </w:pPr>
    </w:p>
    <w:p w14:paraId="50253C11" w14:textId="4431EBD5" w:rsidR="0040351B" w:rsidRDefault="0040351B">
      <w:pPr>
        <w:rPr>
          <w:rFonts w:ascii="Times New Roman" w:hAnsi="Times New Roman" w:cs="Times New Roman"/>
          <w:sz w:val="22"/>
        </w:rPr>
      </w:pPr>
    </w:p>
    <w:p w14:paraId="4A312E09" w14:textId="77777777" w:rsidR="002E2321" w:rsidRDefault="002E2321">
      <w:pPr>
        <w:rPr>
          <w:rFonts w:ascii="Times New Roman" w:hAnsi="Times New Roman" w:cs="Times New Roman"/>
          <w:sz w:val="22"/>
        </w:rPr>
      </w:pPr>
    </w:p>
    <w:p w14:paraId="6F9ED4E5" w14:textId="602442EE" w:rsidR="0040351B" w:rsidRPr="000E3505" w:rsidRDefault="0040351B" w:rsidP="00F33D93">
      <w:pPr>
        <w:snapToGrid w:val="0"/>
        <w:rPr>
          <w:rFonts w:ascii="Times New Roman" w:hAnsi="Times New Roman"/>
          <w:i/>
          <w:iCs/>
          <w:sz w:val="15"/>
          <w:szCs w:val="11"/>
        </w:rPr>
      </w:pPr>
      <w:r w:rsidRPr="000E3505">
        <w:rPr>
          <w:rFonts w:ascii="Times New Roman" w:hAnsi="Times New Roman"/>
          <w:i/>
          <w:iCs/>
          <w:sz w:val="15"/>
          <w:szCs w:val="11"/>
          <w:vertAlign w:val="superscript"/>
        </w:rPr>
        <w:t>1</w:t>
      </w:r>
      <w:r w:rsidRPr="000E3505">
        <w:rPr>
          <w:rFonts w:ascii="Times New Roman" w:hAnsi="Times New Roman"/>
          <w:i/>
          <w:iCs/>
          <w:sz w:val="15"/>
          <w:szCs w:val="11"/>
        </w:rPr>
        <w:t xml:space="preserve"> </w:t>
      </w:r>
      <w:r w:rsidR="004A1651" w:rsidRPr="000E3505">
        <w:rPr>
          <w:rFonts w:ascii="Times New Roman" w:hAnsi="Times New Roman"/>
          <w:i/>
          <w:iCs/>
          <w:sz w:val="15"/>
          <w:szCs w:val="11"/>
        </w:rPr>
        <w:t xml:space="preserve">Three </w:t>
      </w:r>
      <w:r w:rsidRPr="000E3505">
        <w:rPr>
          <w:rFonts w:ascii="Times New Roman" w:hAnsi="Times New Roman"/>
          <w:i/>
          <w:iCs/>
          <w:sz w:val="15"/>
          <w:szCs w:val="11"/>
        </w:rPr>
        <w:t>analytical replicates</w:t>
      </w:r>
      <w:r w:rsidR="004A1651" w:rsidRPr="000E3505">
        <w:rPr>
          <w:rFonts w:ascii="Times New Roman" w:hAnsi="Times New Roman"/>
          <w:i/>
          <w:iCs/>
          <w:sz w:val="15"/>
          <w:szCs w:val="11"/>
        </w:rPr>
        <w:t xml:space="preserve"> were included</w:t>
      </w:r>
      <w:r w:rsidRPr="000E3505">
        <w:rPr>
          <w:rFonts w:ascii="Times New Roman" w:hAnsi="Times New Roman"/>
          <w:i/>
          <w:iCs/>
          <w:sz w:val="15"/>
          <w:szCs w:val="11"/>
        </w:rPr>
        <w:t>.</w:t>
      </w:r>
    </w:p>
    <w:p w14:paraId="19D08584" w14:textId="786A8842" w:rsidR="0040351B" w:rsidRPr="000E3505" w:rsidRDefault="0040351B" w:rsidP="00F33D93">
      <w:pPr>
        <w:snapToGrid w:val="0"/>
        <w:rPr>
          <w:rFonts w:ascii="Times New Roman" w:hAnsi="Times New Roman"/>
          <w:i/>
          <w:iCs/>
          <w:sz w:val="15"/>
          <w:szCs w:val="11"/>
        </w:rPr>
      </w:pPr>
      <w:r w:rsidRPr="000E3505">
        <w:rPr>
          <w:rFonts w:ascii="Times New Roman" w:hAnsi="Times New Roman"/>
          <w:i/>
          <w:iCs/>
          <w:sz w:val="15"/>
          <w:szCs w:val="11"/>
          <w:vertAlign w:val="superscript"/>
        </w:rPr>
        <w:t>2</w:t>
      </w:r>
      <w:r w:rsidRPr="000E3505">
        <w:rPr>
          <w:rFonts w:ascii="Times New Roman" w:hAnsi="Times New Roman"/>
          <w:i/>
          <w:iCs/>
          <w:sz w:val="15"/>
          <w:szCs w:val="11"/>
        </w:rPr>
        <w:t xml:space="preserve"> M1, M2, R1, R2, C1 and C2 correspond to the clone 1 and clone2 of Muscat Blanc (M), Riesling (R) and Chardonnay (C), respectively.</w:t>
      </w:r>
    </w:p>
    <w:sectPr w:rsidR="0040351B" w:rsidRPr="000E35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EA18E4" w14:textId="77777777" w:rsidR="001B577F" w:rsidRDefault="001B577F" w:rsidP="0040351B">
      <w:r>
        <w:separator/>
      </w:r>
    </w:p>
  </w:endnote>
  <w:endnote w:type="continuationSeparator" w:id="0">
    <w:p w14:paraId="6E9F9A8F" w14:textId="77777777" w:rsidR="001B577F" w:rsidRDefault="001B577F" w:rsidP="004035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4EAECF" w14:textId="77777777" w:rsidR="001B577F" w:rsidRDefault="001B577F" w:rsidP="0040351B">
      <w:r>
        <w:separator/>
      </w:r>
    </w:p>
  </w:footnote>
  <w:footnote w:type="continuationSeparator" w:id="0">
    <w:p w14:paraId="29AA5507" w14:textId="77777777" w:rsidR="001B577F" w:rsidRDefault="001B577F" w:rsidP="004035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1BA"/>
    <w:rsid w:val="000E3505"/>
    <w:rsid w:val="0013522A"/>
    <w:rsid w:val="001801BA"/>
    <w:rsid w:val="001B577F"/>
    <w:rsid w:val="001D627A"/>
    <w:rsid w:val="002E2321"/>
    <w:rsid w:val="0040351B"/>
    <w:rsid w:val="004A1651"/>
    <w:rsid w:val="005003DB"/>
    <w:rsid w:val="005B5707"/>
    <w:rsid w:val="006E153D"/>
    <w:rsid w:val="0078218C"/>
    <w:rsid w:val="008B7024"/>
    <w:rsid w:val="009E66F0"/>
    <w:rsid w:val="00A25F20"/>
    <w:rsid w:val="00B67F8A"/>
    <w:rsid w:val="00BE73F1"/>
    <w:rsid w:val="00C71151"/>
    <w:rsid w:val="00D84D0F"/>
    <w:rsid w:val="00DB7AC7"/>
    <w:rsid w:val="00F0303E"/>
    <w:rsid w:val="00F33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642CF9"/>
  <w15:chartTrackingRefBased/>
  <w15:docId w15:val="{B5A33BD7-BC85-4812-90A9-6969A9E9C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035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035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035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0351B"/>
    <w:rPr>
      <w:sz w:val="18"/>
      <w:szCs w:val="18"/>
    </w:rPr>
  </w:style>
  <w:style w:type="table" w:styleId="a7">
    <w:name w:val="Table Grid"/>
    <w:basedOn w:val="a1"/>
    <w:uiPriority w:val="39"/>
    <w:rsid w:val="004035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010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0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60</Words>
  <Characters>913</Characters>
  <Application>Microsoft Office Word</Application>
  <DocSecurity>0</DocSecurity>
  <Lines>7</Lines>
  <Paragraphs>2</Paragraphs>
  <ScaleCrop>false</ScaleCrop>
  <Company/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14</cp:revision>
  <dcterms:created xsi:type="dcterms:W3CDTF">2021-05-14T15:37:00Z</dcterms:created>
  <dcterms:modified xsi:type="dcterms:W3CDTF">2021-06-10T15:04:00Z</dcterms:modified>
</cp:coreProperties>
</file>